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1DC" w:rsidRPr="00BD12CA" w:rsidRDefault="00FF61DC" w:rsidP="00FF61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2CA">
        <w:rPr>
          <w:rFonts w:ascii="Times New Roman" w:hAnsi="Times New Roman" w:cs="Times New Roman"/>
          <w:b/>
          <w:sz w:val="24"/>
          <w:szCs w:val="24"/>
        </w:rPr>
        <w:t>Table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5"/>
        <w:gridCol w:w="953"/>
        <w:gridCol w:w="953"/>
        <w:gridCol w:w="953"/>
        <w:gridCol w:w="953"/>
        <w:gridCol w:w="953"/>
        <w:gridCol w:w="953"/>
        <w:gridCol w:w="953"/>
        <w:gridCol w:w="952"/>
        <w:gridCol w:w="952"/>
        <w:gridCol w:w="952"/>
        <w:gridCol w:w="952"/>
      </w:tblGrid>
      <w:tr w:rsidR="00FF61DC" w:rsidRPr="00BD12CA" w:rsidTr="007C614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 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09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0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2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2014</w:t>
            </w:r>
          </w:p>
        </w:tc>
      </w:tr>
      <w:tr w:rsidR="00FF61DC" w:rsidRPr="00BD12CA" w:rsidTr="007C614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Mean No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est day rec</w:t>
            </w: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or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s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8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</w:tr>
      <w:tr w:rsidR="00FF61DC" w:rsidRPr="00BD12CA" w:rsidTr="007C614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Median No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Test day records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5</w:t>
            </w:r>
          </w:p>
        </w:tc>
      </w:tr>
      <w:tr w:rsidR="00FF61DC" w:rsidRPr="00BD12CA" w:rsidTr="007C6140">
        <w:trPr>
          <w:trHeight w:val="300"/>
        </w:trPr>
        <w:tc>
          <w:tcPr>
            <w:tcW w:w="1303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>Mod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IE"/>
              </w:rPr>
              <w:t xml:space="preserve"> of Test day records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7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6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:rsidR="00FF61DC" w:rsidRPr="00BD12CA" w:rsidRDefault="00FF61DC" w:rsidP="007C614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IE"/>
              </w:rPr>
            </w:pPr>
            <w:r w:rsidRPr="00BD12CA">
              <w:rPr>
                <w:rFonts w:ascii="Calibri" w:eastAsia="Times New Roman" w:hAnsi="Calibri" w:cs="Times New Roman"/>
                <w:color w:val="000000"/>
                <w:lang w:eastAsia="en-IE"/>
              </w:rPr>
              <w:t>4</w:t>
            </w:r>
          </w:p>
        </w:tc>
      </w:tr>
    </w:tbl>
    <w:p w:rsidR="00FF61DC" w:rsidRPr="00BD12CA" w:rsidRDefault="00FF61DC" w:rsidP="00FF61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F61DC" w:rsidRPr="00BD12CA" w:rsidRDefault="00FF61DC" w:rsidP="00FF61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erd </w:t>
      </w:r>
      <w:proofErr w:type="gramStart"/>
      <w:r>
        <w:rPr>
          <w:rFonts w:ascii="Times New Roman" w:hAnsi="Times New Roman" w:cs="Times New Roman"/>
          <w:sz w:val="24"/>
          <w:szCs w:val="24"/>
        </w:rPr>
        <w:t>mean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an and mode of test day milk production records between 2004 and 2014</w:t>
      </w:r>
    </w:p>
    <w:p w:rsidR="001C17F6" w:rsidRDefault="001C17F6">
      <w:bookmarkStart w:id="0" w:name="_GoBack"/>
      <w:bookmarkEnd w:id="0"/>
    </w:p>
    <w:sectPr w:rsidR="001C17F6" w:rsidSect="00FF61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1DC"/>
    <w:rsid w:val="001C17F6"/>
    <w:rsid w:val="00FF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7-03-21T11:22:00Z</dcterms:created>
  <dcterms:modified xsi:type="dcterms:W3CDTF">2017-03-21T11:23:00Z</dcterms:modified>
</cp:coreProperties>
</file>